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96924" w14:textId="77777777" w:rsidR="00AE4037" w:rsidRPr="00B81E40" w:rsidRDefault="00AE4037" w:rsidP="00AE4037">
      <w:pPr>
        <w:pStyle w:val="Overskrift1"/>
        <w:widowControl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B81E40">
        <w:rPr>
          <w:rFonts w:ascii="Times New Roman" w:eastAsia="Times New Roman" w:hAnsi="Times New Roman" w:cs="Times New Roman"/>
          <w:lang w:val="en-US"/>
        </w:rPr>
        <w:t>Supplementary</w:t>
      </w:r>
    </w:p>
    <w:p w14:paraId="049385DD" w14:textId="77777777" w:rsidR="00AE4037" w:rsidRPr="00B81E40" w:rsidRDefault="00AE4037" w:rsidP="00AE4037">
      <w:pPr>
        <w:rPr>
          <w:rFonts w:ascii="Times New Roman" w:eastAsia="Times New Roman" w:hAnsi="Times New Roman" w:cs="Times New Roman"/>
          <w:lang w:val="en-US"/>
        </w:rPr>
      </w:pPr>
    </w:p>
    <w:p w14:paraId="2A832576" w14:textId="3500BF9C" w:rsidR="00AE4037" w:rsidRPr="00B81E40" w:rsidRDefault="00AE4037" w:rsidP="00AE403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F17F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177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7F17F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="00DC32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55873285"/>
      <w:r w:rsidR="007F17FE" w:rsidRPr="00DC325B">
        <w:rPr>
          <w:rFonts w:ascii="Times New Roman" w:hAnsi="Times New Roman" w:cs="Times New Roman"/>
          <w:b/>
          <w:bCs/>
          <w:sz w:val="24"/>
          <w:szCs w:val="24"/>
          <w:lang w:val="en-US"/>
        </w:rPr>
        <w:t>Probability of purchasing specific goods by households with a member in childhood classified as overweight or obese compared to a reference household</w:t>
      </w:r>
      <w:bookmarkEnd w:id="0"/>
      <w:r w:rsidR="007F17FE" w:rsidRPr="00DC325B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7F17FE" w:rsidRPr="00DC325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32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where the BMI measurement was allowed to be &lt;=5 years and &lt;=7 years prior to first purchase, respectively 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080"/>
        <w:gridCol w:w="2385"/>
        <w:gridCol w:w="1080"/>
        <w:gridCol w:w="2745"/>
      </w:tblGrid>
      <w:tr w:rsidR="00AE4037" w:rsidRPr="009177D2" w14:paraId="08DE6E2F" w14:textId="77777777" w:rsidTr="000F7C28">
        <w:trPr>
          <w:trHeight w:val="440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DFDC" w14:textId="77777777" w:rsidR="00AE4037" w:rsidRPr="00B81E40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B30B" w14:textId="77777777" w:rsidR="00AE4037" w:rsidRPr="00B81E40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81E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measurement &lt;=5 years prior to first purchase, n=296</w:t>
            </w:r>
          </w:p>
        </w:tc>
        <w:tc>
          <w:tcPr>
            <w:tcW w:w="38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88B5" w14:textId="77777777" w:rsidR="00AE4037" w:rsidRPr="00B81E40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81E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measurement &lt;=7 years prior to first purchase, n=541</w:t>
            </w:r>
          </w:p>
        </w:tc>
      </w:tr>
      <w:tr w:rsidR="00AE4037" w14:paraId="689FED25" w14:textId="77777777" w:rsidTr="000F7C28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C02A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o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E2DA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85A1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FB379C8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D714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09FC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8DEDBB9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AE4037" w14:paraId="50222E5F" w14:textId="77777777" w:rsidTr="000F7C28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9356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ection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1D7D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16AF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04 (41.32;54.82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FBFD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C62A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74 (45.62;55.84)</w:t>
            </w:r>
          </w:p>
        </w:tc>
      </w:tr>
      <w:tr w:rsidR="00AE4037" w14:paraId="08296E10" w14:textId="77777777" w:rsidTr="000F7C28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C8AE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90B4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2CE6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26 (38.10;52.61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2F6B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2118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45 (42.00;52.96)</w:t>
            </w:r>
          </w:p>
        </w:tc>
      </w:tr>
      <w:tr w:rsidR="00AE4037" w14:paraId="6E2F1A1E" w14:textId="77777777" w:rsidTr="000F7C28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1535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7157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DD57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14 (48.04;62.04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1811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0643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14 (49.82;60.34)</w:t>
            </w:r>
          </w:p>
        </w:tc>
      </w:tr>
      <w:tr w:rsidR="00AE4037" w14:paraId="3DAEBF1C" w14:textId="77777777" w:rsidTr="000F7C28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F2AD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nack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A167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BBFE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31 (42.92;57.69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D55D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45AC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16 (47.76;58.48)</w:t>
            </w:r>
          </w:p>
        </w:tc>
      </w:tr>
      <w:tr w:rsidR="00AE4037" w14:paraId="1A4432FA" w14:textId="77777777" w:rsidTr="000F7C28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771A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g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ink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09CB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9992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87 (45.28;58.40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5460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B4A6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62 (51.60;61.51)</w:t>
            </w:r>
          </w:p>
        </w:tc>
      </w:tr>
      <w:tr w:rsidR="00AE4037" w14:paraId="62B9B4CC" w14:textId="77777777" w:rsidTr="000F7C28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5F29" w14:textId="77777777" w:rsidR="00AE4037" w:rsidRDefault="00AE4037" w:rsidP="000F7C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8688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D2B1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69 (38.28;53.29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BAE7B" w14:textId="77777777" w:rsidR="00AE4037" w:rsidRDefault="00AE4037" w:rsidP="000F7C2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B140" w14:textId="77777777" w:rsidR="00AE4037" w:rsidRDefault="00AE4037" w:rsidP="000F7C2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54 (34.38;44.93) </w:t>
            </w:r>
          </w:p>
        </w:tc>
      </w:tr>
    </w:tbl>
    <w:p w14:paraId="0959DA11" w14:textId="77777777" w:rsidR="00AE4037" w:rsidRPr="00B81E40" w:rsidRDefault="00AE4037" w:rsidP="00AE403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>*Corrected using the Bonferroni-Holm method</w:t>
      </w:r>
    </w:p>
    <w:p w14:paraId="570F7D7D" w14:textId="7DEEBD72" w:rsidR="00AE4037" w:rsidRDefault="00AE4037" w:rsidP="00AE403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</w:t>
      </w:r>
      <w:r w:rsidRPr="00B81E4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umber, </w:t>
      </w:r>
      <w:r w:rsidRPr="00B81E4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I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fidence interval, </w:t>
      </w:r>
      <w:r w:rsidRPr="00B81E4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BMI 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>body mass index</w:t>
      </w:r>
    </w:p>
    <w:p w14:paraId="4AE6A79D" w14:textId="0DB90CC7" w:rsidR="009177D2" w:rsidRDefault="009177D2" w:rsidP="00AE403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E432F9" w14:textId="77777777" w:rsidR="009177D2" w:rsidRDefault="009177D2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1503670" w14:textId="24DD5FDF" w:rsidR="009177D2" w:rsidRPr="00BA1E9B" w:rsidRDefault="009177D2" w:rsidP="009177D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A1E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</w:t>
      </w:r>
      <w:r w:rsidRPr="00BA1E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A1E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nditional Probability Analysis: Childhood BMI and Household Purchas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excluding those with underweight. </w:t>
      </w:r>
    </w:p>
    <w:p w14:paraId="4B7B4408" w14:textId="6998A0C2" w:rsidR="009177D2" w:rsidRDefault="009177D2" w:rsidP="009177D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>Results of a conditional probability index model, estimating the probability that a household with a member who in childhood had a BMI classified as overweight or obese, purchased more of the specific good, compared to a reference househol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excluding those with underweigh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ditional on highest attained education, five-year mean equivalized income, family type, and degree of urbanization, 50 indicating no differ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B81E40">
        <w:rPr>
          <w:rFonts w:ascii="Times New Roman" w:eastAsia="Times New Roman" w:hAnsi="Times New Roman" w:cs="Times New Roman"/>
          <w:lang w:val="en-US"/>
        </w:rPr>
        <w:t>*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cted using the Bonferroni-Holm method </w:t>
      </w:r>
    </w:p>
    <w:p w14:paraId="302F7AC9" w14:textId="52EDD56D" w:rsidR="005D053F" w:rsidRPr="009177D2" w:rsidRDefault="009177D2" w:rsidP="009177D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81E40">
        <w:rPr>
          <w:rFonts w:ascii="Times New Roman" w:eastAsia="Times New Roman" w:hAnsi="Times New Roman" w:cs="Times New Roman"/>
          <w:lang w:val="en-US"/>
        </w:rPr>
        <w:t xml:space="preserve">Abbreviations: </w:t>
      </w:r>
      <w:r w:rsidRPr="00B81E4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I</w:t>
      </w:r>
      <w:r w:rsidRPr="00B81E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fidence interval </w:t>
      </w:r>
      <w:r>
        <w:rPr>
          <w:noProof/>
          <w:lang w:val="en-US"/>
        </w:rPr>
        <w:drawing>
          <wp:inline distT="0" distB="0" distL="0" distR="0" wp14:anchorId="4F6932D3" wp14:editId="2DD5C0D6">
            <wp:extent cx="5917790" cy="6572250"/>
            <wp:effectExtent l="0" t="0" r="6985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311" cy="657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6F5C9" w14:textId="77777777" w:rsidR="009177D2" w:rsidRDefault="009177D2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9177D2">
        <w:rPr>
          <w:szCs w:val="24"/>
          <w:lang w:val="en-US"/>
        </w:rPr>
        <w:br w:type="page"/>
      </w:r>
    </w:p>
    <w:p w14:paraId="1F887751" w14:textId="3973B6C2" w:rsidR="005D053F" w:rsidRDefault="005D053F" w:rsidP="005D053F">
      <w:pPr>
        <w:pStyle w:val="TableTitle"/>
        <w:rPr>
          <w:szCs w:val="24"/>
        </w:rPr>
      </w:pPr>
      <w:r w:rsidRPr="00247ED5">
        <w:rPr>
          <w:szCs w:val="24"/>
        </w:rPr>
        <w:lastRenderedPageBreak/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p w14:paraId="515619EB" w14:textId="77777777" w:rsidR="005D053F" w:rsidRPr="00247ED5" w:rsidRDefault="005D053F" w:rsidP="005D053F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04"/>
        <w:gridCol w:w="710"/>
        <w:gridCol w:w="6564"/>
        <w:gridCol w:w="627"/>
      </w:tblGrid>
      <w:tr w:rsidR="005D053F" w:rsidRPr="000142B2" w14:paraId="73F022D9" w14:textId="77777777" w:rsidTr="00AC7CAA">
        <w:tc>
          <w:tcPr>
            <w:tcW w:w="0" w:type="auto"/>
          </w:tcPr>
          <w:p w14:paraId="6F2D2EC0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367688C" w14:textId="77777777" w:rsidR="005D053F" w:rsidRPr="000142B2" w:rsidRDefault="005D053F" w:rsidP="00AC7CA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2292CF" w14:textId="77777777" w:rsidR="005D053F" w:rsidRPr="000142B2" w:rsidRDefault="005D053F" w:rsidP="00AC7CA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666E1C5" w14:textId="77777777" w:rsidR="005D053F" w:rsidRPr="00333EB7" w:rsidRDefault="005D053F" w:rsidP="00AC7CA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5D053F" w:rsidRPr="000142B2" w14:paraId="108D1B3E" w14:textId="77777777" w:rsidTr="00AC7CAA">
        <w:tc>
          <w:tcPr>
            <w:tcW w:w="0" w:type="auto"/>
            <w:vMerge w:val="restart"/>
          </w:tcPr>
          <w:p w14:paraId="5E75C854" w14:textId="77777777" w:rsidR="005D053F" w:rsidRPr="000142B2" w:rsidRDefault="005D053F" w:rsidP="00AC7CA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7933520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69FB12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a</w:t>
            </w:r>
            <w:r w:rsidRPr="005D053F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D1B157" w14:textId="5E80DA9D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D053F" w:rsidRPr="009177D2" w14:paraId="36159006" w14:textId="77777777" w:rsidTr="00AC7CAA">
        <w:tc>
          <w:tcPr>
            <w:tcW w:w="0" w:type="auto"/>
            <w:vMerge/>
          </w:tcPr>
          <w:p w14:paraId="105ADBB0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08AAB154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7619472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b</w:t>
            </w:r>
            <w:r w:rsidRPr="005D053F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88A458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333EB7" w14:paraId="48242B85" w14:textId="77777777" w:rsidTr="00AC7CAA">
        <w:tc>
          <w:tcPr>
            <w:tcW w:w="10205" w:type="dxa"/>
            <w:gridSpan w:val="4"/>
          </w:tcPr>
          <w:p w14:paraId="7442F7AA" w14:textId="77777777" w:rsidR="005D053F" w:rsidRPr="000142B2" w:rsidRDefault="005D053F" w:rsidP="00AC7CA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5D053F" w:rsidRPr="000142B2" w14:paraId="17458DE8" w14:textId="77777777" w:rsidTr="00AC7CAA">
        <w:tc>
          <w:tcPr>
            <w:tcW w:w="0" w:type="auto"/>
          </w:tcPr>
          <w:p w14:paraId="2EA66369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404081AB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BB64C0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14D53F" w14:textId="5CA7B4A9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D053F" w:rsidRPr="000142B2" w14:paraId="67CDCF81" w14:textId="77777777" w:rsidTr="00AC7CAA">
        <w:tc>
          <w:tcPr>
            <w:tcW w:w="0" w:type="auto"/>
          </w:tcPr>
          <w:p w14:paraId="6261C3B7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proofErr w:type="spellStart"/>
            <w:r w:rsidRPr="000142B2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5B9E1EEE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1571B7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B870D7" w14:textId="40E45C23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053F" w:rsidRPr="00333EB7" w14:paraId="23E85C18" w14:textId="77777777" w:rsidTr="00AC7CAA">
        <w:tc>
          <w:tcPr>
            <w:tcW w:w="10205" w:type="dxa"/>
            <w:gridSpan w:val="4"/>
          </w:tcPr>
          <w:p w14:paraId="5D9E7B2D" w14:textId="77777777" w:rsidR="005D053F" w:rsidRPr="000142B2" w:rsidRDefault="005D053F" w:rsidP="00AC7CA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5D053F" w:rsidRPr="000142B2" w14:paraId="29C00757" w14:textId="77777777" w:rsidTr="00AC7CAA">
        <w:tc>
          <w:tcPr>
            <w:tcW w:w="0" w:type="auto"/>
          </w:tcPr>
          <w:p w14:paraId="2421CA08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design</w:t>
            </w:r>
          </w:p>
        </w:tc>
        <w:tc>
          <w:tcPr>
            <w:tcW w:w="0" w:type="auto"/>
          </w:tcPr>
          <w:p w14:paraId="3F50490F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0F881D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E574D6" w14:textId="6C9CB7E8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053F" w:rsidRPr="000142B2" w14:paraId="5FF10E3C" w14:textId="77777777" w:rsidTr="00AC7CAA">
        <w:tc>
          <w:tcPr>
            <w:tcW w:w="0" w:type="auto"/>
          </w:tcPr>
          <w:p w14:paraId="46E66707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proofErr w:type="spellStart"/>
            <w:r w:rsidRPr="000142B2">
              <w:rPr>
                <w:bCs/>
                <w:sz w:val="20"/>
              </w:rPr>
              <w:t>Setting</w:t>
            </w:r>
            <w:proofErr w:type="spellEnd"/>
          </w:p>
        </w:tc>
        <w:tc>
          <w:tcPr>
            <w:tcW w:w="0" w:type="auto"/>
          </w:tcPr>
          <w:p w14:paraId="100B49E4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C1E7B35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696FC0" w14:textId="15BE098A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4"/>
      <w:bookmarkEnd w:id="25"/>
      <w:tr w:rsidR="005D053F" w:rsidRPr="000142B2" w14:paraId="369EBF25" w14:textId="77777777" w:rsidTr="00AC7CAA">
        <w:tc>
          <w:tcPr>
            <w:tcW w:w="0" w:type="auto"/>
            <w:vMerge w:val="restart"/>
          </w:tcPr>
          <w:p w14:paraId="3DBC0CCE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2442216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DC8B5F" w14:textId="77777777" w:rsidR="005D053F" w:rsidRPr="000142B2" w:rsidRDefault="005D053F" w:rsidP="00AC7CAA">
            <w:pPr>
              <w:tabs>
                <w:tab w:val="left" w:pos="5400"/>
              </w:tabs>
              <w:rPr>
                <w:sz w:val="20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a</w:t>
            </w:r>
            <w:r w:rsidRPr="005D053F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proofErr w:type="spellEnd"/>
            <w:r w:rsidRPr="000142B2">
              <w:rPr>
                <w:sz w:val="20"/>
              </w:rPr>
              <w:t xml:space="preserve"> of </w:t>
            </w:r>
            <w:proofErr w:type="spellStart"/>
            <w:r w:rsidRPr="000142B2">
              <w:rPr>
                <w:sz w:val="20"/>
              </w:rPr>
              <w:t>follow-up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DB8C36" w14:textId="00426353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053F" w:rsidRPr="009177D2" w14:paraId="66EEA37C" w14:textId="77777777" w:rsidTr="00AC7CAA">
        <w:tc>
          <w:tcPr>
            <w:tcW w:w="0" w:type="auto"/>
            <w:vMerge/>
          </w:tcPr>
          <w:p w14:paraId="0317CBE2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42F53D9F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49D029" w14:textId="77777777" w:rsidR="005D053F" w:rsidRPr="005D053F" w:rsidRDefault="005D053F" w:rsidP="00AC7CAA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b</w:t>
            </w:r>
            <w:r w:rsidRPr="005D053F">
              <w:rPr>
                <w:sz w:val="20"/>
                <w:lang w:val="en-US"/>
              </w:rPr>
              <w:t>)</w:t>
            </w:r>
            <w:r w:rsidRPr="005D053F">
              <w:rPr>
                <w:b/>
                <w:bCs/>
                <w:sz w:val="20"/>
                <w:lang w:val="en-US"/>
              </w:rPr>
              <w:t xml:space="preserve"> </w:t>
            </w:r>
            <w:r w:rsidRPr="005D053F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C385BF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0142B2" w14:paraId="7BD6A611" w14:textId="77777777" w:rsidTr="00AC7CAA">
        <w:tc>
          <w:tcPr>
            <w:tcW w:w="0" w:type="auto"/>
          </w:tcPr>
          <w:p w14:paraId="6C02C79A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1B04CF1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485E8" w14:textId="77777777" w:rsidR="005D053F" w:rsidRPr="000142B2" w:rsidRDefault="005D053F" w:rsidP="00AC7CAA">
            <w:pPr>
              <w:tabs>
                <w:tab w:val="left" w:pos="5400"/>
              </w:tabs>
              <w:rPr>
                <w:sz w:val="20"/>
              </w:rPr>
            </w:pPr>
            <w:r w:rsidRPr="005D053F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0142B2">
              <w:rPr>
                <w:sz w:val="20"/>
              </w:rPr>
              <w:t xml:space="preserve">Give </w:t>
            </w:r>
            <w:proofErr w:type="spellStart"/>
            <w:r w:rsidRPr="000142B2">
              <w:rPr>
                <w:sz w:val="20"/>
              </w:rPr>
              <w:t>diagnostic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riteria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11CC48" w14:textId="09A4E478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D053F" w:rsidRPr="000142B2" w14:paraId="0A8CF458" w14:textId="77777777" w:rsidTr="00AC7CAA">
        <w:trPr>
          <w:trHeight w:val="294"/>
        </w:trPr>
        <w:tc>
          <w:tcPr>
            <w:tcW w:w="0" w:type="auto"/>
          </w:tcPr>
          <w:p w14:paraId="74ADD80D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 xml:space="preserve">Data </w:t>
            </w:r>
            <w:proofErr w:type="spellStart"/>
            <w:r w:rsidRPr="000142B2">
              <w:rPr>
                <w:bCs/>
                <w:sz w:val="20"/>
              </w:rPr>
              <w:t>sources</w:t>
            </w:r>
            <w:proofErr w:type="spellEnd"/>
            <w:r w:rsidRPr="000142B2">
              <w:rPr>
                <w:bCs/>
                <w:sz w:val="20"/>
              </w:rPr>
              <w:t>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measurement</w:t>
            </w:r>
            <w:bookmarkEnd w:id="32"/>
            <w:bookmarkEnd w:id="33"/>
            <w:proofErr w:type="spellEnd"/>
          </w:p>
        </w:tc>
        <w:tc>
          <w:tcPr>
            <w:tcW w:w="0" w:type="auto"/>
          </w:tcPr>
          <w:p w14:paraId="4C4670EB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66CD80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i/>
                <w:sz w:val="20"/>
                <w:lang w:val="en-US"/>
              </w:rPr>
              <w:t xml:space="preserve"> </w:t>
            </w:r>
            <w:r w:rsidRPr="005D053F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E67115" w14:textId="088260B1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5D053F" w:rsidRPr="000142B2" w14:paraId="1808784D" w14:textId="77777777" w:rsidTr="00AC7CAA">
        <w:tc>
          <w:tcPr>
            <w:tcW w:w="0" w:type="auto"/>
          </w:tcPr>
          <w:p w14:paraId="5C8692E8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1BEBE4D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9758A6" w14:textId="77777777" w:rsidR="005D053F" w:rsidRPr="005D053F" w:rsidRDefault="005D053F" w:rsidP="00AC7CAA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5D053F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30DFDA" w14:textId="227E2A81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5D053F" w:rsidRPr="000142B2" w14:paraId="3C639EFC" w14:textId="77777777" w:rsidTr="00AC7CAA">
        <w:tc>
          <w:tcPr>
            <w:tcW w:w="0" w:type="auto"/>
          </w:tcPr>
          <w:p w14:paraId="17FBEE1A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36EA23E7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702132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B6518F" w14:textId="49E07C0A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053F" w:rsidRPr="000142B2" w14:paraId="5D7C9E3D" w14:textId="77777777" w:rsidTr="00AC7CAA">
        <w:tc>
          <w:tcPr>
            <w:tcW w:w="0" w:type="auto"/>
          </w:tcPr>
          <w:p w14:paraId="54D700B0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proofErr w:type="spellStart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proofErr w:type="spellEnd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742434B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41C688B" w14:textId="77777777" w:rsidR="005D053F" w:rsidRPr="000142B2" w:rsidRDefault="005D053F" w:rsidP="00AC7CAA">
            <w:pPr>
              <w:tabs>
                <w:tab w:val="left" w:pos="5400"/>
              </w:tabs>
              <w:rPr>
                <w:sz w:val="20"/>
              </w:rPr>
            </w:pPr>
            <w:r w:rsidRPr="005D053F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0142B2">
              <w:rPr>
                <w:sz w:val="20"/>
              </w:rPr>
              <w:t xml:space="preserve">If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ic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grouping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er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hosen</w:t>
            </w:r>
            <w:proofErr w:type="spellEnd"/>
            <w:r w:rsidRPr="000142B2">
              <w:rPr>
                <w:sz w:val="20"/>
              </w:rPr>
              <w:t xml:space="preserve"> and </w:t>
            </w:r>
            <w:proofErr w:type="spellStart"/>
            <w:r w:rsidRPr="000142B2">
              <w:rPr>
                <w:sz w:val="20"/>
              </w:rPr>
              <w:t>why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E35D3B" w14:textId="2A28B8C8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D053F" w:rsidRPr="009177D2" w14:paraId="7B59BA23" w14:textId="77777777" w:rsidTr="00AC7CAA">
        <w:tc>
          <w:tcPr>
            <w:tcW w:w="0" w:type="auto"/>
            <w:vMerge w:val="restart"/>
          </w:tcPr>
          <w:p w14:paraId="10CF631A" w14:textId="77777777" w:rsidR="005D053F" w:rsidRPr="000142B2" w:rsidRDefault="005D053F" w:rsidP="00AC7CA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bookmarkEnd w:id="44"/>
            <w:proofErr w:type="spellEnd"/>
          </w:p>
        </w:tc>
        <w:tc>
          <w:tcPr>
            <w:tcW w:w="0" w:type="auto"/>
            <w:vMerge w:val="restart"/>
          </w:tcPr>
          <w:p w14:paraId="7F19A738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311A30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a</w:t>
            </w:r>
            <w:r w:rsidRPr="005D053F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C66D3D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0142B2" w14:paraId="22D5A355" w14:textId="77777777" w:rsidTr="00AC7CAA">
        <w:tc>
          <w:tcPr>
            <w:tcW w:w="0" w:type="auto"/>
            <w:vMerge/>
          </w:tcPr>
          <w:p w14:paraId="3C46D005" w14:textId="77777777" w:rsidR="005D053F" w:rsidRPr="005D053F" w:rsidRDefault="005D053F" w:rsidP="00AC7CA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3A71AAC" w14:textId="77777777" w:rsidR="005D053F" w:rsidRPr="005D053F" w:rsidRDefault="005D053F" w:rsidP="00AC7CAA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CB6FD92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b</w:t>
            </w:r>
            <w:r w:rsidRPr="005D053F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2A8FA6" w14:textId="625CE9E8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5D053F" w:rsidRPr="009177D2" w14:paraId="6CB3034B" w14:textId="77777777" w:rsidTr="00AC7CAA">
        <w:tc>
          <w:tcPr>
            <w:tcW w:w="0" w:type="auto"/>
            <w:vMerge/>
          </w:tcPr>
          <w:p w14:paraId="78E7A70D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A00A03F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5107AE9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c</w:t>
            </w:r>
            <w:r w:rsidRPr="005D053F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48174F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9177D2" w14:paraId="41723C0E" w14:textId="77777777" w:rsidTr="00AC7CAA">
        <w:tc>
          <w:tcPr>
            <w:tcW w:w="0" w:type="auto"/>
            <w:vMerge/>
          </w:tcPr>
          <w:p w14:paraId="2A924D08" w14:textId="77777777" w:rsidR="005D053F" w:rsidRPr="005D053F" w:rsidRDefault="005D053F" w:rsidP="00AC7CA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9A1FE41" w14:textId="77777777" w:rsidR="005D053F" w:rsidRPr="005D053F" w:rsidRDefault="005D053F" w:rsidP="00AC7CAA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6A3CEFD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d</w:t>
            </w:r>
            <w:r w:rsidRPr="005D053F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48B5C6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9177D2" w14:paraId="0DE6C5C4" w14:textId="77777777" w:rsidTr="00AC7CAA">
        <w:tc>
          <w:tcPr>
            <w:tcW w:w="0" w:type="auto"/>
            <w:vMerge/>
          </w:tcPr>
          <w:p w14:paraId="5676B7BB" w14:textId="77777777" w:rsidR="005D053F" w:rsidRPr="005D053F" w:rsidRDefault="005D053F" w:rsidP="00AC7CA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23736830" w14:textId="77777777" w:rsidR="005D053F" w:rsidRPr="005D053F" w:rsidRDefault="005D053F" w:rsidP="00AC7CAA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70B874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u w:val="single"/>
                <w:lang w:val="en-US"/>
              </w:rPr>
              <w:t>e</w:t>
            </w:r>
            <w:r w:rsidRPr="005D053F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610AC4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0142B2" w14:paraId="5C38213A" w14:textId="77777777" w:rsidTr="00AC7CAA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93DAB65" w14:textId="77777777" w:rsidR="005D053F" w:rsidRPr="000142B2" w:rsidRDefault="005D053F" w:rsidP="00AC7CA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E52E8F" w14:textId="77777777" w:rsidR="005D053F" w:rsidRPr="000142B2" w:rsidRDefault="005D053F" w:rsidP="00AC7CAA">
            <w:pPr>
              <w:spacing w:line="240" w:lineRule="auto"/>
              <w:rPr>
                <w:sz w:val="20"/>
              </w:rPr>
            </w:pPr>
          </w:p>
        </w:tc>
      </w:tr>
      <w:tr w:rsidR="005D053F" w:rsidRPr="000142B2" w14:paraId="465CB38A" w14:textId="77777777" w:rsidTr="00AC7CAA">
        <w:tc>
          <w:tcPr>
            <w:tcW w:w="0" w:type="auto"/>
            <w:vMerge w:val="restart"/>
          </w:tcPr>
          <w:p w14:paraId="705FA2E2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FF898C3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09309B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5D053F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5D053F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D053F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9A73E3" w14:textId="3AEB9E58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5D053F" w:rsidRPr="009177D2" w14:paraId="5DB6587A" w14:textId="77777777" w:rsidTr="00AC7CAA">
        <w:tc>
          <w:tcPr>
            <w:tcW w:w="0" w:type="auto"/>
            <w:vMerge/>
          </w:tcPr>
          <w:p w14:paraId="6D609A6F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E118458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10EECB9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9C5D5B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9177D2" w14:paraId="05D463BC" w14:textId="77777777" w:rsidTr="00AC7CAA">
        <w:tc>
          <w:tcPr>
            <w:tcW w:w="0" w:type="auto"/>
            <w:vMerge/>
          </w:tcPr>
          <w:p w14:paraId="376D3A28" w14:textId="77777777" w:rsidR="005D053F" w:rsidRPr="005D053F" w:rsidRDefault="005D053F" w:rsidP="00AC7CA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745CD157" w14:textId="77777777" w:rsidR="005D053F" w:rsidRPr="005D053F" w:rsidRDefault="005D053F" w:rsidP="00AC7CAA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D7FB61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2" w:name="OLE_LINK4"/>
            <w:r w:rsidRPr="005D053F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D38CFC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0142B2" w14:paraId="350D81B2" w14:textId="77777777" w:rsidTr="00AC7CAA">
        <w:tc>
          <w:tcPr>
            <w:tcW w:w="0" w:type="auto"/>
            <w:vMerge w:val="restart"/>
          </w:tcPr>
          <w:p w14:paraId="4002E203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proofErr w:type="spellStart"/>
            <w:r w:rsidRPr="000142B2">
              <w:rPr>
                <w:bCs/>
                <w:sz w:val="20"/>
              </w:rPr>
              <w:t>Descriptive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49A56834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9B67EF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5D053F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5D053F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EF1BE3" w14:textId="667D0DD2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D053F" w:rsidRPr="009177D2" w14:paraId="06D292AC" w14:textId="77777777" w:rsidTr="00AC7CAA">
        <w:tc>
          <w:tcPr>
            <w:tcW w:w="0" w:type="auto"/>
            <w:vMerge/>
          </w:tcPr>
          <w:p w14:paraId="62356646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5A178C0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EA2381E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4F8CA0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9177D2" w14:paraId="23CF2553" w14:textId="77777777" w:rsidTr="00AC7CAA">
        <w:tc>
          <w:tcPr>
            <w:tcW w:w="0" w:type="auto"/>
            <w:vMerge/>
          </w:tcPr>
          <w:p w14:paraId="57517AF8" w14:textId="77777777" w:rsidR="005D053F" w:rsidRPr="005D053F" w:rsidRDefault="005D053F" w:rsidP="00AC7CA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6BE763EF" w14:textId="77777777" w:rsidR="005D053F" w:rsidRPr="005D053F" w:rsidRDefault="005D053F" w:rsidP="00AC7CAA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F1AF4D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 xml:space="preserve">(c) </w:t>
            </w:r>
            <w:proofErr w:type="spellStart"/>
            <w:r w:rsidRPr="005D053F">
              <w:rPr>
                <w:sz w:val="20"/>
                <w:lang w:val="en-US"/>
              </w:rPr>
              <w:t>Summarise</w:t>
            </w:r>
            <w:proofErr w:type="spellEnd"/>
            <w:r w:rsidRPr="005D053F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5D053F">
              <w:rPr>
                <w:sz w:val="20"/>
                <w:lang w:val="en-US"/>
              </w:rPr>
              <w:t>eg</w:t>
            </w:r>
            <w:proofErr w:type="spellEnd"/>
            <w:r w:rsidRPr="005D053F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DEF0F8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0142B2" w14:paraId="03DF9684" w14:textId="77777777" w:rsidTr="00AC7CAA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CD7A2B7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proofErr w:type="spellStart"/>
            <w:r w:rsidRPr="000142B2">
              <w:rPr>
                <w:bCs/>
                <w:sz w:val="20"/>
              </w:rPr>
              <w:t>Outcome</w:t>
            </w:r>
            <w:proofErr w:type="spellEnd"/>
            <w:r w:rsidRPr="000142B2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A1DD9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DFBA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3ED0DE" w14:textId="0BCEF470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 w14:paraId="339DEC78" w14:textId="77777777" w:rsidR="005D053F" w:rsidRDefault="005D053F" w:rsidP="005D053F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439"/>
        <w:gridCol w:w="7555"/>
        <w:gridCol w:w="627"/>
      </w:tblGrid>
      <w:tr w:rsidR="005D053F" w:rsidRPr="000142B2" w14:paraId="33717107" w14:textId="77777777" w:rsidTr="00AC7CA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857901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 xml:space="preserve">Main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800B28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38D7AC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a</w:t>
            </w:r>
            <w:r w:rsidRPr="005D053F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5D053F">
              <w:rPr>
                <w:sz w:val="20"/>
                <w:lang w:val="en-US"/>
              </w:rPr>
              <w:t>eg</w:t>
            </w:r>
            <w:proofErr w:type="spellEnd"/>
            <w:r w:rsidRPr="005D053F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B6A8AB" w14:textId="7B1B0089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5D053F" w:rsidRPr="009177D2" w14:paraId="39D49CA2" w14:textId="77777777" w:rsidTr="00AC7CA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09E945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46B9BB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1502794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b</w:t>
            </w:r>
            <w:r w:rsidRPr="005D053F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0B414B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9177D2" w14:paraId="137307A9" w14:textId="77777777" w:rsidTr="00AC7CA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89CA25" w14:textId="77777777" w:rsidR="005D053F" w:rsidRPr="005D053F" w:rsidRDefault="005D053F" w:rsidP="00AC7CA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1CB85F" w14:textId="77777777" w:rsidR="005D053F" w:rsidRPr="005D053F" w:rsidRDefault="005D053F" w:rsidP="00AC7CAA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D9E091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(</w:t>
            </w:r>
            <w:r w:rsidRPr="005D053F">
              <w:rPr>
                <w:i/>
                <w:sz w:val="20"/>
                <w:lang w:val="en-US"/>
              </w:rPr>
              <w:t>c</w:t>
            </w:r>
            <w:r w:rsidRPr="005D053F">
              <w:rPr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5D053F">
              <w:rPr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88DC29" w14:textId="77777777" w:rsidR="005D053F" w:rsidRPr="005D053F" w:rsidRDefault="005D053F" w:rsidP="00AC7CAA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5D053F" w:rsidRPr="000142B2" w14:paraId="3BBB0E4F" w14:textId="77777777" w:rsidTr="00AC7C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98E20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proofErr w:type="spellStart"/>
            <w:r w:rsidRPr="000142B2">
              <w:rPr>
                <w:bCs/>
                <w:sz w:val="20"/>
              </w:rPr>
              <w:t>Other</w:t>
            </w:r>
            <w:proofErr w:type="spellEnd"/>
            <w:r w:rsidRPr="000142B2">
              <w:rPr>
                <w:bCs/>
                <w:sz w:val="20"/>
              </w:rPr>
              <w:t xml:space="preserve">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CE3027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096F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Report other analyses done—</w:t>
            </w:r>
            <w:proofErr w:type="spellStart"/>
            <w:proofErr w:type="gramStart"/>
            <w:r w:rsidRPr="005D053F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5D053F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E8A2D2" w14:textId="5E091407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5D053F" w:rsidRPr="00333EB7" w14:paraId="0B84EF4E" w14:textId="77777777" w:rsidTr="00AC7CAA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220B323" w14:textId="77777777" w:rsidR="005D053F" w:rsidRPr="000142B2" w:rsidRDefault="005D053F" w:rsidP="00AC7CA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5D053F" w:rsidRPr="000142B2" w14:paraId="2A0A23CB" w14:textId="77777777" w:rsidTr="00AC7C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D2F8C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 xml:space="preserve">Key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5C7C8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06CA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5D053F">
              <w:rPr>
                <w:sz w:val="20"/>
                <w:lang w:val="en-US"/>
              </w:rPr>
              <w:t>Summarise</w:t>
            </w:r>
            <w:proofErr w:type="spellEnd"/>
            <w:r w:rsidRPr="005D053F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D769FE" w14:textId="0C508FB6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5D053F" w:rsidRPr="000142B2" w14:paraId="635C43DC" w14:textId="77777777" w:rsidTr="00AC7CAA">
        <w:tc>
          <w:tcPr>
            <w:tcW w:w="0" w:type="auto"/>
            <w:tcBorders>
              <w:top w:val="single" w:sz="4" w:space="0" w:color="auto"/>
            </w:tcBorders>
          </w:tcPr>
          <w:p w14:paraId="620BF996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proofErr w:type="spellStart"/>
            <w:r w:rsidRPr="000142B2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72DD57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1A21105" w14:textId="77777777" w:rsidR="005D053F" w:rsidRPr="000142B2" w:rsidRDefault="005D053F" w:rsidP="00AC7CAA">
            <w:pPr>
              <w:tabs>
                <w:tab w:val="left" w:pos="5400"/>
              </w:tabs>
              <w:rPr>
                <w:sz w:val="20"/>
              </w:rPr>
            </w:pPr>
            <w:r w:rsidRPr="005D053F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5D053F">
              <w:rPr>
                <w:sz w:val="20"/>
                <w:lang w:val="en-US"/>
              </w:rPr>
              <w:t>taking into account</w:t>
            </w:r>
            <w:proofErr w:type="gramEnd"/>
            <w:r w:rsidRPr="005D053F">
              <w:rPr>
                <w:sz w:val="20"/>
                <w:lang w:val="en-US"/>
              </w:rPr>
              <w:t xml:space="preserve"> sources of potential bias or imprecision. </w:t>
            </w:r>
            <w:proofErr w:type="spellStart"/>
            <w:r w:rsidRPr="000142B2">
              <w:rPr>
                <w:sz w:val="20"/>
              </w:rPr>
              <w:t>Discus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ot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rection</w:t>
            </w:r>
            <w:proofErr w:type="spellEnd"/>
            <w:r w:rsidRPr="000142B2">
              <w:rPr>
                <w:sz w:val="20"/>
              </w:rPr>
              <w:t xml:space="preserve"> and magnitude of </w:t>
            </w:r>
            <w:proofErr w:type="spellStart"/>
            <w:r w:rsidRPr="000142B2">
              <w:rPr>
                <w:sz w:val="20"/>
              </w:rPr>
              <w:t>any</w:t>
            </w:r>
            <w:proofErr w:type="spellEnd"/>
            <w:r w:rsidRPr="000142B2">
              <w:rPr>
                <w:sz w:val="20"/>
              </w:rPr>
              <w:t xml:space="preserve">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73D26B" w14:textId="5DB0C078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5D053F" w:rsidRPr="000142B2" w14:paraId="07ACA376" w14:textId="77777777" w:rsidTr="00AC7CAA">
        <w:tc>
          <w:tcPr>
            <w:tcW w:w="0" w:type="auto"/>
          </w:tcPr>
          <w:p w14:paraId="65A44BD3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AFDD5FC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0719D0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75FE61" w14:textId="1319CF84" w:rsidR="005D053F" w:rsidRPr="000142B2" w:rsidRDefault="005D053F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8D48EE">
              <w:rPr>
                <w:sz w:val="20"/>
              </w:rPr>
              <w:t>5</w:t>
            </w:r>
          </w:p>
        </w:tc>
      </w:tr>
      <w:tr w:rsidR="005D053F" w:rsidRPr="000142B2" w14:paraId="0E01928A" w14:textId="77777777" w:rsidTr="00AC7CAA">
        <w:tc>
          <w:tcPr>
            <w:tcW w:w="0" w:type="auto"/>
            <w:tcBorders>
              <w:bottom w:val="single" w:sz="4" w:space="0" w:color="auto"/>
            </w:tcBorders>
          </w:tcPr>
          <w:p w14:paraId="05079FA4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40BC8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4C4A9C9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 xml:space="preserve">Discuss the </w:t>
            </w:r>
            <w:proofErr w:type="spellStart"/>
            <w:r w:rsidRPr="005D053F">
              <w:rPr>
                <w:sz w:val="20"/>
                <w:lang w:val="en-US"/>
              </w:rPr>
              <w:t>generalisability</w:t>
            </w:r>
            <w:proofErr w:type="spellEnd"/>
            <w:r w:rsidRPr="005D053F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B24B59" w14:textId="0496612D" w:rsidR="005D053F" w:rsidRPr="000142B2" w:rsidRDefault="005D053F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8D48EE">
              <w:rPr>
                <w:sz w:val="20"/>
              </w:rPr>
              <w:t>5</w:t>
            </w:r>
          </w:p>
        </w:tc>
      </w:tr>
      <w:tr w:rsidR="005D053F" w:rsidRPr="00333EB7" w14:paraId="03B26EB0" w14:textId="77777777" w:rsidTr="00AC7CAA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D5F7FB0" w14:textId="77777777" w:rsidR="005D053F" w:rsidRPr="000142B2" w:rsidRDefault="005D053F" w:rsidP="00AC7CA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5D053F" w:rsidRPr="000142B2" w14:paraId="5D29D657" w14:textId="77777777" w:rsidTr="00AC7C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D1134" w14:textId="77777777" w:rsidR="005D053F" w:rsidRPr="000142B2" w:rsidRDefault="005D053F" w:rsidP="00AC7CA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9EBBA" w14:textId="77777777" w:rsidR="005D053F" w:rsidRPr="000142B2" w:rsidRDefault="005D053F" w:rsidP="00AC7C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37E0" w14:textId="77777777" w:rsidR="005D053F" w:rsidRPr="005D053F" w:rsidRDefault="005D053F" w:rsidP="00AC7CA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053F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6D8F93" w14:textId="366E5DB9" w:rsidR="005D053F" w:rsidRPr="000142B2" w:rsidRDefault="008D48EE" w:rsidP="00AC7CA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bookmarkEnd w:id="95"/>
      <w:bookmarkEnd w:id="96"/>
    </w:tbl>
    <w:p w14:paraId="29109C93" w14:textId="77777777" w:rsidR="005D053F" w:rsidRPr="000142B2" w:rsidRDefault="005D053F" w:rsidP="005D053F">
      <w:pPr>
        <w:pStyle w:val="TableNote"/>
        <w:tabs>
          <w:tab w:val="left" w:pos="5400"/>
        </w:tabs>
        <w:rPr>
          <w:bCs/>
          <w:sz w:val="20"/>
        </w:rPr>
      </w:pPr>
    </w:p>
    <w:p w14:paraId="7D538C7D" w14:textId="77777777" w:rsidR="005D053F" w:rsidRPr="000142B2" w:rsidRDefault="005D053F" w:rsidP="005D053F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14:paraId="0941967E" w14:textId="77777777" w:rsidR="005D053F" w:rsidRPr="000142B2" w:rsidRDefault="005D053F" w:rsidP="005D053F">
      <w:pPr>
        <w:pStyle w:val="TableNote"/>
        <w:tabs>
          <w:tab w:val="left" w:pos="5400"/>
        </w:tabs>
        <w:rPr>
          <w:sz w:val="20"/>
        </w:rPr>
      </w:pPr>
    </w:p>
    <w:p w14:paraId="40464BC9" w14:textId="77777777" w:rsidR="005D053F" w:rsidRPr="000142B2" w:rsidRDefault="005D053F" w:rsidP="005D053F">
      <w:pPr>
        <w:pStyle w:val="TableNote"/>
        <w:tabs>
          <w:tab w:val="left" w:pos="5400"/>
        </w:tabs>
        <w:rPr>
          <w:sz w:val="20"/>
        </w:rPr>
      </w:pPr>
    </w:p>
    <w:p w14:paraId="4EFB7370" w14:textId="77777777" w:rsidR="007D6882" w:rsidRPr="005D053F" w:rsidRDefault="007D6882">
      <w:pPr>
        <w:rPr>
          <w:lang w:val="en-GB"/>
        </w:rPr>
      </w:pPr>
    </w:p>
    <w:sectPr w:rsidR="007D6882" w:rsidRPr="005D053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50"/>
    <w:rsid w:val="00144A50"/>
    <w:rsid w:val="002B7E89"/>
    <w:rsid w:val="005D053F"/>
    <w:rsid w:val="007D6882"/>
    <w:rsid w:val="007F17FE"/>
    <w:rsid w:val="008D48EE"/>
    <w:rsid w:val="009177D2"/>
    <w:rsid w:val="00AE4037"/>
    <w:rsid w:val="00D53C88"/>
    <w:rsid w:val="00DC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82BC26"/>
  <w15:chartTrackingRefBased/>
  <w15:docId w15:val="{D078C202-0824-4767-9226-21C8C55AE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037"/>
    <w:pPr>
      <w:spacing w:after="0" w:line="276" w:lineRule="auto"/>
    </w:pPr>
    <w:rPr>
      <w:rFonts w:ascii="Arial" w:eastAsia="Arial" w:hAnsi="Arial" w:cs="Arial"/>
      <w:lang w:val="da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E403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E4037"/>
    <w:rPr>
      <w:rFonts w:ascii="Arial" w:eastAsia="Arial" w:hAnsi="Arial" w:cs="Arial"/>
      <w:sz w:val="40"/>
      <w:szCs w:val="40"/>
      <w:lang w:val="da" w:eastAsia="da-DK"/>
    </w:rPr>
  </w:style>
  <w:style w:type="paragraph" w:customStyle="1" w:styleId="TableNote">
    <w:name w:val="TableNote"/>
    <w:basedOn w:val="Normal"/>
    <w:rsid w:val="005D053F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5D053F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customStyle="1" w:styleId="URL">
    <w:name w:val="URL"/>
    <w:basedOn w:val="Standardskrifttypeiafsnit"/>
    <w:rsid w:val="005D053F"/>
    <w:rPr>
      <w:color w:val="666699"/>
    </w:rPr>
  </w:style>
  <w:style w:type="paragraph" w:customStyle="1" w:styleId="TableHeader">
    <w:name w:val="TableHeader"/>
    <w:basedOn w:val="Normal"/>
    <w:rsid w:val="005D053F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D0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809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Kold</dc:creator>
  <cp:keywords/>
  <dc:description/>
  <cp:lastModifiedBy>Kathrine Kold Sørensen</cp:lastModifiedBy>
  <cp:revision>9</cp:revision>
  <dcterms:created xsi:type="dcterms:W3CDTF">2023-01-10T13:15:00Z</dcterms:created>
  <dcterms:modified xsi:type="dcterms:W3CDTF">2024-02-0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bc0151e2458bc2c812b3de8a75b6b3ecae9afb0ff9a748f4543a4a2d570baa</vt:lpwstr>
  </property>
</Properties>
</file>